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6 Table.</w:t>
      </w:r>
      <w:r>
        <w:rPr>
          <w:rFonts w:cs="Times New Roman" w:ascii="Times New Roman" w:hAnsi="Times New Roman"/>
          <w:szCs w:val="24"/>
        </w:rPr>
        <w:t xml:space="preserve"> Clusters of patients with a rather low RA disease burden and with a tendency towards seropositivity and a higher proportion of women</w:t>
      </w:r>
    </w:p>
    <w:tbl>
      <w:tblPr>
        <w:tblW w:w="9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501"/>
        <w:gridCol w:w="1321"/>
        <w:gridCol w:w="1490"/>
        <w:gridCol w:w="1321"/>
        <w:gridCol w:w="1455"/>
      </w:tblGrid>
      <w:tr>
        <w:trPr>
          <w:trHeight w:val="23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148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114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688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100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n=1145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age (SD) [years]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 (13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7 (13.6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.1 (14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.8 (14.2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7 (14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Women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977 (6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50 (65.7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88 (100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009 (100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145 (99.9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n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4 (3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2 (34.3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RA duration (IQR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 (2-9) [1.6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 (2.3-10.3) [1.6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 (2.4-10.2) [2.2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 (2.7-15.3) [2.1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 (2.1-8.6) [2.4%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heumatoid factor negative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2 (34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Rheumatoid factor positive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917 (61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084 (94.9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53 (94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950 (94.2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1085 (94.7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 (3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 (5.1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 (5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5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 (5.3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PA negative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6 (31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 (15.2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 (15.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 (13.1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 (15.5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ACPA positive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568 (38.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79 (59.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06 (5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621 (61.6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711 (6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7 (30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0 (25.4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 (25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 (25.4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 (22.4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family history of rheumatic disease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4 (40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5 (46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5 (42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1 (42.7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0 (52.4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amily history of rheumatic disease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9 (23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 (21.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 (2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 (26.5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 (17.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8 (36.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1 (32.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 (33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1 (30.8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9 (30.5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 (16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 (16.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 (20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 (25.1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 (22.7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7 (24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 (21.9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 (17.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 (18.5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 (19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no. of years smoking (SD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8 (11.7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 (11.1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 (11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 (11.5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 (10.2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 package per day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 (1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 (13.4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 (9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 (10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 (10.7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gt;1 package per day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 (1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 (11.9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(0.7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(0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 (1.4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 (9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 (1.2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 (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 (12.5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 (13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smoking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8 (49.8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1 (48.3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3 (52.8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3 (43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6 (44.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BMI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8 (4.5) [7.5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 (4.8) [6.5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 (4.8) [6.4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 (4.4) [5.7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5 (5.2) [7.9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low impact activity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 (12.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 (4.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 (5.8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 (5.6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 (5.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3 (24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 (21.4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 (22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 (22.8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 (21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low impact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activity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7 (32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5 (38.1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 (38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5 (42.1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4 (39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7 (20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 (24.4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 (22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 (23.7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 (21.7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low impact activity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 (10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 (11.7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 (11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5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 (11.8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power sport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7 (42.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1 (31.6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 (10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9 (35.6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9 (37.4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 (13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 (15.9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 (34.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 (16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 (13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 (19.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 (24.2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 (15.7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 (25.8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 (23.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 (13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 (16.6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 (24.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 (16.1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 (13.9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 (11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 (11.7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 (14.7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 (5.8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 (11.9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morning stiffnes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9 (3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2 (37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3 (44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7 (47.3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6 (37.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&lt;30 minute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 (15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 (17.8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 (18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 (18.7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 (16.5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30 minutes – 1 hour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 (16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 (17.3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 (14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 (15.3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 (17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1-2 hour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 (9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 (8.1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 (6.7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5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 (8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2-4 hour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 (6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 (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 (3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 (3.3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 (5.1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&gt;4 hours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 (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 (2.4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 (1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 (1.8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 (2.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rning stiffness all day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 (4.1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 (1.5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 (1.6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 (1.3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 (1.4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ssing information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 (10.7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 (11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 (10.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 (6.5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 (12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DAS28-esr score (SD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9 (1.3) 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4.2 (1.4) 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3.7 (1.1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7 (1.1) 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.2 (1.3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uroQol score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4 (17.9) [67.9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4 (15.2) [63.7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3 (16) [65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9 (13.5) [58.6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8.3 (17.7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56.2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HAQ score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0.8 (0.6) [11.3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0.7 (0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6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0.7 (0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5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0.7 (0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8.2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0.8 (0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2.1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Pain level today, scale 1-10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3.9 (2.6) [10%missing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7 (2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0.6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2 (2.3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0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1 (2.2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6.9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8 (2.6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6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C00000"/>
                <w:sz w:val="16"/>
                <w:szCs w:val="16"/>
              </w:rPr>
              <w:t>Activity of rheumatic disease, scale 1-10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.2 (2.6) [10.4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4.0 (2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2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7 (2.3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1.2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3.6 (2.2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7.3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4.2 (2.5)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color w:val="C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C00000"/>
                <w:sz w:val="16"/>
                <w:szCs w:val="16"/>
              </w:rPr>
              <w:t>[12.2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F12 physical component score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6 (9.7) [18.4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.7 (9.5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17.1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.8 (9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18.9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.4 (9.1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17.6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.5 (9.7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20.4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F12 mental component score (SD) [% missing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4 (11.7) [18.4%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 (10.7) [17.1% missing]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8.1 (11.2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18.9% missing]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7 (10.3) [17.6% missing]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6.9 (11.4) </w:t>
            </w:r>
          </w:p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20.4% missing]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nison use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0 (38.5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8 (40.1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 (41.3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6 (47.2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4 (45.7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5-2.1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5-2.5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5-2.7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5-3.4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5-2.5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thotrexate use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7 (61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7 (65.4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0 (66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6 (72.9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5 (71.1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6-2.7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 (0.7-3.7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 (0.7-3.4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 (0.8-5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 (0.7-4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flunomid use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4 (21.2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 (23.7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 (23.8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 (28.2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8 (26.9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0.5-2.1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 (0.6-2.8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 (0.7-3.3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 (0.8-3.8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6-2.7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lfosalazin use (%)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 (15.9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 (16%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 (19.8%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 (22.7%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 (19.6%)</w:t>
            </w:r>
          </w:p>
        </w:tc>
      </w:tr>
      <w:tr>
        <w:trPr>
          <w:trHeight w:val="23" w:hRule="atLeast"/>
        </w:trPr>
        <w:tc>
          <w:tcPr>
            <w:tcW w:w="23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 use (IQR) [years]</w:t>
            </w:r>
          </w:p>
        </w:tc>
        <w:tc>
          <w:tcPr>
            <w:tcW w:w="15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(0.6-2.6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 (0.7-3.6)</w:t>
            </w:r>
          </w:p>
        </w:tc>
        <w:tc>
          <w:tcPr>
            <w:tcW w:w="14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 (0.8-3.4)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(0.8-5.1)</w:t>
            </w:r>
          </w:p>
        </w:tc>
        <w:tc>
          <w:tcPr>
            <w:tcW w:w="14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 (0.7-3.4)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CPA: Anti-citrullinated protein antibodies; BMI: body mass index; CRP: C-reactive protein; DAS: disease activity score; DMARD: disease modifying anti-rheumatic drug, ESR: erythrocyte sedimentation rate; EuroQoL: a standardized instrument for measuring generic health status (EQ-5D), HAQ: health assessment questionnaire; IQR: interquartile range, RA: rheumatoid arthritis; SD: standard derivation, SF: Short form (health survey); 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Features in red color were selected as parameters for stratified analysis.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</w:rPr>
        <w:t>low: &lt;30 min daily walking / cycling, Moderate: 30-60 min daily walking / cycling, high: ≥60 min daily walking / cycling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>b</w:t>
      </w:r>
      <w:r>
        <w:rPr>
          <w:rFonts w:cs="Times New Roman" w:ascii="Times New Roman" w:hAnsi="Times New Roman"/>
          <w:sz w:val="18"/>
        </w:rPr>
        <w:t xml:space="preserve"> low : &lt;60 min power sports per week, Moderate: 1-2 h power sports per week, high:  ≥2 h power sports per week</w:t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br/>
        <w:br/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57:00Z</dcterms:created>
  <dc:creator>Theresa Burkard</dc:creator>
  <dc:description/>
  <cp:keywords/>
  <dc:language>en-US</dc:language>
  <cp:lastModifiedBy>Theresa Burkard</cp:lastModifiedBy>
  <dcterms:modified xsi:type="dcterms:W3CDTF">2023-04-28T12:50:00Z</dcterms:modified>
  <cp:revision>1</cp:revision>
  <dc:subject/>
  <dc:title/>
</cp:coreProperties>
</file>